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6AAA6" w14:textId="05BB6EA9" w:rsidR="00BB616A" w:rsidRDefault="00BB616A" w:rsidP="00BB616A">
      <w:pPr>
        <w:rPr>
          <w:lang w:val="en-US"/>
        </w:rPr>
      </w:pPr>
      <w:r>
        <w:rPr>
          <w:lang w:val="en-US"/>
        </w:rPr>
        <w:t>Supplementary file:</w:t>
      </w:r>
      <w:r w:rsidRPr="00FE1555">
        <w:rPr>
          <w:lang w:val="en-US"/>
        </w:rPr>
        <w:t xml:space="preserve"> Questionnaire</w:t>
      </w:r>
    </w:p>
    <w:p w14:paraId="22BD366C" w14:textId="77777777" w:rsidR="00A77666" w:rsidRPr="00FE1555" w:rsidRDefault="00A77666" w:rsidP="00BB616A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2835"/>
      </w:tblGrid>
      <w:tr w:rsidR="00BB616A" w:rsidRPr="00FE1555" w14:paraId="630779F0" w14:textId="77777777" w:rsidTr="00BB616A">
        <w:tc>
          <w:tcPr>
            <w:tcW w:w="5949" w:type="dxa"/>
            <w:tcBorders>
              <w:bottom w:val="single" w:sz="4" w:space="0" w:color="auto"/>
            </w:tcBorders>
          </w:tcPr>
          <w:p w14:paraId="42AD5BED" w14:textId="77777777" w:rsidR="00BB616A" w:rsidRPr="00FE1555" w:rsidRDefault="00BB616A" w:rsidP="00A3371B">
            <w:pPr>
              <w:rPr>
                <w:b/>
                <w:bCs/>
                <w:lang w:val="en-US"/>
              </w:rPr>
            </w:pPr>
            <w:r w:rsidRPr="00FE1555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FAC60BA" w14:textId="77777777" w:rsidR="00BB616A" w:rsidRPr="00FE1555" w:rsidRDefault="00BB616A" w:rsidP="00A3371B">
            <w:pPr>
              <w:rPr>
                <w:b/>
                <w:bCs/>
                <w:lang w:val="en-US"/>
              </w:rPr>
            </w:pPr>
            <w:r w:rsidRPr="00FE1555">
              <w:rPr>
                <w:b/>
                <w:bCs/>
                <w:lang w:val="en-US"/>
              </w:rPr>
              <w:t>Answer alternatives</w:t>
            </w:r>
          </w:p>
        </w:tc>
      </w:tr>
      <w:tr w:rsidR="00BB616A" w:rsidRPr="009026AE" w14:paraId="60B8A3AD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3E921D4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Are you</w:t>
            </w:r>
            <w:r>
              <w:rPr>
                <w:rFonts w:ascii="Times New Roman" w:hAnsi="Times New Roman" w:cs="Times New Roman"/>
                <w:lang w:val="en-US"/>
              </w:rPr>
              <w:t>…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79DB5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emale</w:t>
            </w:r>
          </w:p>
          <w:p w14:paraId="0BDFD14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ale</w:t>
            </w:r>
          </w:p>
          <w:p w14:paraId="246C474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</w:t>
            </w:r>
          </w:p>
          <w:p w14:paraId="68F6D790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I don</w:t>
            </w:r>
            <w:r>
              <w:rPr>
                <w:lang w:val="en-US"/>
              </w:rPr>
              <w:t>'</w:t>
            </w:r>
            <w:r w:rsidRPr="00FE1555">
              <w:rPr>
                <w:lang w:val="en-US"/>
              </w:rPr>
              <w:t>t want to answer this question</w:t>
            </w:r>
          </w:p>
        </w:tc>
      </w:tr>
      <w:tr w:rsidR="00BB616A" w:rsidRPr="00FE1555" w14:paraId="539A4924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66C010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How old are you? (in </w:t>
            </w:r>
            <w:r>
              <w:rPr>
                <w:lang w:val="en-US"/>
              </w:rPr>
              <w:t>years</w:t>
            </w:r>
            <w:r w:rsidRPr="00FE1555">
              <w:rPr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7174C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(Number)</w:t>
            </w:r>
          </w:p>
        </w:tc>
      </w:tr>
      <w:tr w:rsidR="00BB616A" w:rsidRPr="00FE1555" w14:paraId="37ACA502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60F4C92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hat is your marital status?</w:t>
            </w:r>
          </w:p>
          <w:p w14:paraId="29D616FE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3CD3B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ingle (or divorced/separated)</w:t>
            </w:r>
          </w:p>
          <w:p w14:paraId="5993956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arried or in a domestic partnership</w:t>
            </w:r>
          </w:p>
          <w:p w14:paraId="0DD6B263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idowed</w:t>
            </w:r>
          </w:p>
          <w:p w14:paraId="0086350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</w:t>
            </w:r>
          </w:p>
        </w:tc>
      </w:tr>
      <w:tr w:rsidR="00BB616A" w:rsidRPr="00FE1555" w14:paraId="764B6453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5430D4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o you have children?</w:t>
            </w:r>
          </w:p>
          <w:p w14:paraId="28622488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203C10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</w:t>
            </w:r>
          </w:p>
          <w:p w14:paraId="67AD16AA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Yes</w:t>
            </w:r>
          </w:p>
        </w:tc>
      </w:tr>
      <w:tr w:rsidR="00BB616A" w:rsidRPr="00FE1555" w14:paraId="76BB6DE4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554CBE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hat is your profession? (in your everyday work)</w:t>
            </w:r>
          </w:p>
          <w:p w14:paraId="611FFBAB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06AE4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edical doctor/physician</w:t>
            </w:r>
          </w:p>
          <w:p w14:paraId="5258CDD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urse</w:t>
            </w:r>
          </w:p>
          <w:p w14:paraId="33DE3243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edic/paramedic</w:t>
            </w:r>
          </w:p>
          <w:p w14:paraId="6E3AF6C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Rescuer/fire</w:t>
            </w:r>
            <w:r>
              <w:rPr>
                <w:lang w:val="en-US"/>
              </w:rPr>
              <w:t>fighter</w:t>
            </w:r>
          </w:p>
          <w:p w14:paraId="671AF4B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Building engineer</w:t>
            </w:r>
          </w:p>
          <w:p w14:paraId="102B974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olice</w:t>
            </w:r>
            <w:r>
              <w:rPr>
                <w:lang w:val="en-US"/>
              </w:rPr>
              <w:t xml:space="preserve"> officer</w:t>
            </w:r>
            <w:r w:rsidRPr="00FE1555">
              <w:rPr>
                <w:lang w:val="en-US"/>
              </w:rPr>
              <w:t>/military professional</w:t>
            </w:r>
          </w:p>
          <w:p w14:paraId="735672F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ocial work/psychologist</w:t>
            </w:r>
          </w:p>
          <w:p w14:paraId="5685BCE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Logistic officer</w:t>
            </w:r>
          </w:p>
          <w:p w14:paraId="63ACF34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Information and </w:t>
            </w:r>
            <w:r>
              <w:rPr>
                <w:lang w:val="en-US"/>
              </w:rPr>
              <w:t>c</w:t>
            </w:r>
            <w:r w:rsidRPr="00FE1555">
              <w:rPr>
                <w:lang w:val="en-US"/>
              </w:rPr>
              <w:t xml:space="preserve">ommunication </w:t>
            </w:r>
            <w:r>
              <w:rPr>
                <w:lang w:val="en-US"/>
              </w:rPr>
              <w:t>t</w:t>
            </w:r>
            <w:r w:rsidRPr="00FE1555">
              <w:rPr>
                <w:lang w:val="en-US"/>
              </w:rPr>
              <w:t xml:space="preserve">echnology </w:t>
            </w:r>
            <w:r>
              <w:rPr>
                <w:lang w:val="en-US"/>
              </w:rPr>
              <w:t>o</w:t>
            </w:r>
            <w:r w:rsidRPr="00FE1555">
              <w:rPr>
                <w:lang w:val="en-US"/>
              </w:rPr>
              <w:t>fficer</w:t>
            </w:r>
          </w:p>
          <w:p w14:paraId="7CFD292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ater and sanitation expert</w:t>
            </w:r>
          </w:p>
          <w:p w14:paraId="1720B8E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umanitarian aid worker</w:t>
            </w:r>
          </w:p>
          <w:p w14:paraId="5D613F0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 (please comment below)</w:t>
            </w:r>
          </w:p>
        </w:tc>
      </w:tr>
      <w:tr w:rsidR="00BB616A" w:rsidRPr="009026AE" w14:paraId="34252FFC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F73C42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id you participate in the response</w:t>
            </w:r>
          </w:p>
          <w:p w14:paraId="6739F864" w14:textId="77777777" w:rsidR="00BB616A" w:rsidRPr="00FE1555" w:rsidRDefault="00BB616A" w:rsidP="00A3371B">
            <w:pPr>
              <w:rPr>
                <w:lang w:val="en-US"/>
              </w:rPr>
            </w:pPr>
          </w:p>
          <w:p w14:paraId="35FB12CF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0D5A0D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t xml:space="preserve">As </w:t>
            </w:r>
            <w:r w:rsidRPr="00FE1555">
              <w:rPr>
                <w:lang w:val="en-US"/>
              </w:rPr>
              <w:t>part of your ordinary work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as a nurse or fire</w:t>
            </w:r>
            <w:r>
              <w:rPr>
                <w:lang w:val="en-US"/>
              </w:rPr>
              <w:t>fighter</w:t>
            </w:r>
            <w:r w:rsidRPr="00FE1555">
              <w:rPr>
                <w:lang w:val="en-US"/>
              </w:rPr>
              <w:t xml:space="preserve"> working every day in the disaster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area)</w:t>
            </w:r>
          </w:p>
          <w:p w14:paraId="2744902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As </w:t>
            </w:r>
            <w:r>
              <w:rPr>
                <w:lang w:val="en-US"/>
              </w:rPr>
              <w:t xml:space="preserve">a </w:t>
            </w:r>
            <w:r w:rsidRPr="00FE1555">
              <w:rPr>
                <w:lang w:val="en-US"/>
              </w:rPr>
              <w:t>local responder in a temporary deployment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as part of a local medical team</w:t>
            </w:r>
            <w:r>
              <w:rPr>
                <w:lang w:val="en-US"/>
              </w:rPr>
              <w:t xml:space="preserve"> </w:t>
            </w:r>
            <w:r w:rsidRPr="00FE1555">
              <w:rPr>
                <w:lang w:val="en-US"/>
              </w:rPr>
              <w:t>deployed to the disaster area)</w:t>
            </w:r>
          </w:p>
          <w:p w14:paraId="0C5BADBF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t>As an i</w:t>
            </w:r>
            <w:r w:rsidRPr="00FE1555">
              <w:rPr>
                <w:lang w:val="en-US"/>
              </w:rPr>
              <w:t>nternational staff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as part of an international team)</w:t>
            </w:r>
          </w:p>
        </w:tc>
      </w:tr>
      <w:tr w:rsidR="00BB616A" w:rsidRPr="009026AE" w14:paraId="10B07096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1AEA7D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id you participate in the response as</w:t>
            </w:r>
            <w:r>
              <w:rPr>
                <w:rFonts w:ascii="Times New Roman" w:hAnsi="Times New Roman" w:cs="Times New Roman"/>
                <w:lang w:val="en-US"/>
              </w:rPr>
              <w:t>…</w:t>
            </w:r>
          </w:p>
          <w:p w14:paraId="7469E661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B7FA1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art of your ordinary work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mandatory deployment</w:t>
            </w:r>
          </w:p>
          <w:p w14:paraId="36014E7F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Part of your ordinary work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voluntary deployment</w:t>
            </w:r>
          </w:p>
          <w:p w14:paraId="6B2D1C53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art of your </w:t>
            </w:r>
            <w:r w:rsidRPr="00FE1555">
              <w:rPr>
                <w:lang w:val="en-US"/>
              </w:rPr>
              <w:t>temporary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mandatory deployment</w:t>
            </w:r>
          </w:p>
          <w:p w14:paraId="3CA49337" w14:textId="77777777" w:rsidR="00BB616A" w:rsidRPr="00FE1555" w:rsidRDefault="00BB616A" w:rsidP="00A3371B">
            <w:pPr>
              <w:rPr>
                <w:lang w:val="en-US"/>
              </w:rPr>
            </w:pPr>
            <w:r>
              <w:rPr>
                <w:lang w:val="en-US"/>
              </w:rPr>
              <w:t xml:space="preserve">Part of your </w:t>
            </w:r>
            <w:r w:rsidRPr="00FE1555">
              <w:rPr>
                <w:lang w:val="en-US"/>
              </w:rPr>
              <w:t>temporary</w:t>
            </w:r>
            <w:r>
              <w:rPr>
                <w:lang w:val="en-US"/>
              </w:rPr>
              <w:t xml:space="preserve"> or</w:t>
            </w:r>
            <w:r w:rsidRPr="00FE1555">
              <w:rPr>
                <w:lang w:val="en-US"/>
              </w:rPr>
              <w:t xml:space="preserve"> voluntary deployment</w:t>
            </w:r>
          </w:p>
        </w:tc>
      </w:tr>
      <w:tr w:rsidR="00BB616A" w:rsidRPr="00FE1555" w14:paraId="79263F2C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BDBE888" w14:textId="3BF6A8E8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lastRenderedPageBreak/>
              <w:t>How many disaster response missions have you been deployed in (including this)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74928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(Number)</w:t>
            </w:r>
          </w:p>
        </w:tc>
      </w:tr>
      <w:tr w:rsidR="00BB616A" w:rsidRPr="009026AE" w14:paraId="4FB1F4BD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B527E0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hat was your function/position during this mission?</w:t>
            </w:r>
          </w:p>
          <w:p w14:paraId="36B9ED45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D04D4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Emergency </w:t>
            </w:r>
            <w:r>
              <w:rPr>
                <w:lang w:val="en-US"/>
              </w:rPr>
              <w:t>m</w:t>
            </w:r>
            <w:r w:rsidRPr="00FE1555">
              <w:rPr>
                <w:lang w:val="en-US"/>
              </w:rPr>
              <w:t xml:space="preserve">edical </w:t>
            </w:r>
            <w:r>
              <w:rPr>
                <w:lang w:val="en-US"/>
              </w:rPr>
              <w:t>t</w:t>
            </w:r>
            <w:r w:rsidRPr="00FE1555">
              <w:rPr>
                <w:lang w:val="en-US"/>
              </w:rPr>
              <w:t>eam (EMT)</w:t>
            </w:r>
          </w:p>
          <w:p w14:paraId="7331752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ealth- or medical (not EMT)</w:t>
            </w:r>
          </w:p>
          <w:p w14:paraId="4B67791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ental health and psychosocial support</w:t>
            </w:r>
          </w:p>
          <w:p w14:paraId="5B9E066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 xml:space="preserve">Urban </w:t>
            </w:r>
            <w:r>
              <w:rPr>
                <w:lang w:val="en-US"/>
              </w:rPr>
              <w:t>s</w:t>
            </w:r>
            <w:r w:rsidRPr="00FE1555">
              <w:rPr>
                <w:lang w:val="en-US"/>
              </w:rPr>
              <w:t xml:space="preserve">earch and </w:t>
            </w:r>
            <w:r>
              <w:rPr>
                <w:lang w:val="en-US"/>
              </w:rPr>
              <w:t>r</w:t>
            </w:r>
            <w:r w:rsidRPr="00FE1555">
              <w:rPr>
                <w:lang w:val="en-US"/>
              </w:rPr>
              <w:t>escue (USAR)</w:t>
            </w:r>
          </w:p>
          <w:p w14:paraId="58689873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eeds assessment</w:t>
            </w:r>
          </w:p>
          <w:p w14:paraId="3FAD575B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anagement, coordination</w:t>
            </w:r>
            <w:r>
              <w:rPr>
                <w:lang w:val="en-US"/>
              </w:rPr>
              <w:t>,</w:t>
            </w:r>
            <w:r w:rsidRPr="00FE1555">
              <w:rPr>
                <w:lang w:val="en-US"/>
              </w:rPr>
              <w:t xml:space="preserve"> and logistics (</w:t>
            </w:r>
            <w:r>
              <w:rPr>
                <w:lang w:val="en-US"/>
              </w:rPr>
              <w:t>e.g.,</w:t>
            </w:r>
            <w:r w:rsidRPr="00FE1555">
              <w:rPr>
                <w:lang w:val="en-US"/>
              </w:rPr>
              <w:t xml:space="preserve"> UNDAC or EUCPT)</w:t>
            </w:r>
          </w:p>
          <w:p w14:paraId="77FD274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Shelter</w:t>
            </w:r>
          </w:p>
          <w:p w14:paraId="45D7E9B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ood or nutrition</w:t>
            </w:r>
          </w:p>
          <w:p w14:paraId="072DEA20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Water and sanitation</w:t>
            </w:r>
          </w:p>
          <w:p w14:paraId="077B7C89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Early recovery</w:t>
            </w:r>
          </w:p>
          <w:p w14:paraId="27653C0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 humanitarian aid</w:t>
            </w:r>
          </w:p>
          <w:p w14:paraId="71BBE0F4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Other</w:t>
            </w:r>
          </w:p>
        </w:tc>
      </w:tr>
      <w:tr w:rsidR="00BB616A" w:rsidRPr="009026AE" w14:paraId="1750F8C3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906D97D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ow long was your deployment/mission?</w:t>
            </w:r>
          </w:p>
          <w:p w14:paraId="16D280A8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49E6468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FE1555">
              <w:rPr>
                <w:lang w:val="en-US"/>
              </w:rPr>
              <w:t>7 days</w:t>
            </w:r>
          </w:p>
          <w:p w14:paraId="6B7EA62C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FE1555">
              <w:rPr>
                <w:lang w:val="en-US"/>
              </w:rPr>
              <w:t>21 days</w:t>
            </w:r>
          </w:p>
          <w:p w14:paraId="74B9CF4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More than 21 days</w:t>
            </w:r>
          </w:p>
        </w:tc>
      </w:tr>
      <w:tr w:rsidR="00BB616A" w:rsidRPr="009026AE" w14:paraId="1DF72FF0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86405F7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Have you done any preparatory training on health risks or how to stay healthy in disaster response missions?</w:t>
            </w:r>
          </w:p>
          <w:p w14:paraId="5045A640" w14:textId="77777777" w:rsidR="00BB616A" w:rsidRPr="00FE1555" w:rsidRDefault="00BB616A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B07D71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Yes</w:t>
            </w:r>
          </w:p>
          <w:p w14:paraId="16D27DA5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No</w:t>
            </w:r>
          </w:p>
          <w:p w14:paraId="242AEDF2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I don</w:t>
            </w:r>
            <w:r>
              <w:rPr>
                <w:lang w:val="en-US"/>
              </w:rPr>
              <w:t>'</w:t>
            </w:r>
            <w:r w:rsidRPr="00FE1555">
              <w:rPr>
                <w:lang w:val="en-US"/>
              </w:rPr>
              <w:t>t know</w:t>
            </w:r>
          </w:p>
        </w:tc>
      </w:tr>
      <w:tr w:rsidR="005A2E30" w:rsidRPr="009026AE" w14:paraId="031EF3E5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C7BC466" w14:textId="522B5AE9" w:rsidR="005A2E30" w:rsidRPr="00FE1555" w:rsidRDefault="005A2E30" w:rsidP="00A3371B">
            <w:pPr>
              <w:rPr>
                <w:lang w:val="en-US"/>
              </w:rPr>
            </w:pPr>
            <w:r w:rsidRPr="005A2E30">
              <w:rPr>
                <w:lang w:val="en-US"/>
              </w:rPr>
              <w:t xml:space="preserve">Did you </w:t>
            </w:r>
            <w:r w:rsidRPr="005A2E30">
              <w:rPr>
                <w:lang w:val="en-US"/>
              </w:rPr>
              <w:t>experience</w:t>
            </w:r>
            <w:r w:rsidRPr="005A2E30">
              <w:rPr>
                <w:lang w:val="en-US"/>
              </w:rPr>
              <w:t xml:space="preserve"> any of the below health issues during or after your mission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80573E" w14:textId="77777777" w:rsidR="005A2E30" w:rsidRDefault="005A2E30" w:rsidP="00A3371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32A26CB" w14:textId="79DFB99B" w:rsidR="005A2E30" w:rsidRPr="00FE1555" w:rsidRDefault="005A2E30" w:rsidP="00A3371B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5A2E30" w:rsidRPr="009026AE" w14:paraId="06A0B2BD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72F48F7" w14:textId="00C815E0" w:rsidR="005A2E30" w:rsidRPr="005A2E30" w:rsidRDefault="005A2E30" w:rsidP="005A2E30">
            <w:pPr>
              <w:rPr>
                <w:lang w:val="en-US"/>
              </w:rPr>
            </w:pPr>
            <w:r>
              <w:rPr>
                <w:lang w:val="en-US"/>
              </w:rPr>
              <w:t xml:space="preserve">If Yes; </w:t>
            </w:r>
            <w:r w:rsidRPr="005A2E30">
              <w:rPr>
                <w:lang w:val="en-US"/>
              </w:rPr>
              <w:t xml:space="preserve">Did this health issue </w:t>
            </w:r>
            <w:r>
              <w:rPr>
                <w:lang w:val="en-US"/>
              </w:rPr>
              <w:t>require…</w:t>
            </w:r>
          </w:p>
          <w:p w14:paraId="7E3CCF0A" w14:textId="77777777" w:rsidR="005A2E30" w:rsidRPr="00FE1555" w:rsidRDefault="005A2E30" w:rsidP="00A3371B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509418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Self- care</w:t>
            </w:r>
          </w:p>
          <w:p w14:paraId="794E4611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Professional medical care or psychosocial counselling during the mission/ disaster response in the</w:t>
            </w:r>
          </w:p>
          <w:p w14:paraId="4AE2F9DA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field</w:t>
            </w:r>
          </w:p>
          <w:p w14:paraId="00980DD2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Medical evacuation from the field (or unplanned end of mission)</w:t>
            </w:r>
          </w:p>
          <w:p w14:paraId="6456DACC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Professional medical care or psychosocial counselling after the mission (other than routine health</w:t>
            </w:r>
          </w:p>
          <w:p w14:paraId="7DDF9D41" w14:textId="7314B613" w:rsidR="005A2E30" w:rsidRPr="00FE1555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check up)</w:t>
            </w:r>
          </w:p>
        </w:tc>
      </w:tr>
      <w:tr w:rsidR="005A2E30" w:rsidRPr="009026AE" w14:paraId="5F627F98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1713CAD7" w14:textId="24F6B0DB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What kind of self- care strategies did you use?</w:t>
            </w:r>
            <w:r w:rsidRPr="005A2E30">
              <w:rPr>
                <w:lang w:val="en-US"/>
              </w:rPr>
              <w:t xml:space="preserve"> </w:t>
            </w:r>
          </w:p>
          <w:p w14:paraId="6D595D8A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Other (please comment below)</w:t>
            </w:r>
          </w:p>
          <w:p w14:paraId="72DA661B" w14:textId="18666342" w:rsidR="005A2E30" w:rsidRPr="005A2E30" w:rsidRDefault="005A2E30" w:rsidP="005A2E30">
            <w:pPr>
              <w:rPr>
                <w:lang w:val="en-US"/>
              </w:rPr>
            </w:pPr>
          </w:p>
          <w:p w14:paraId="30CF0933" w14:textId="7D646D09" w:rsidR="005A2E30" w:rsidRPr="00FE1555" w:rsidRDefault="005A2E30" w:rsidP="005A2E30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EB982D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Medicine/s (prescripted or not)</w:t>
            </w:r>
          </w:p>
          <w:p w14:paraId="3739CF4A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Extra intake of food and/ or drinks</w:t>
            </w:r>
          </w:p>
          <w:p w14:paraId="3FD214A9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Change of duties</w:t>
            </w:r>
          </w:p>
          <w:p w14:paraId="796F7BDF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Rested</w:t>
            </w:r>
          </w:p>
          <w:p w14:paraId="44F00A1B" w14:textId="77777777" w:rsidR="005A2E30" w:rsidRPr="005A2E30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lastRenderedPageBreak/>
              <w:t>Social support from colleagues in the field</w:t>
            </w:r>
          </w:p>
          <w:p w14:paraId="11A0C2EC" w14:textId="10B7E67D" w:rsidR="005A2E30" w:rsidRPr="00FE1555" w:rsidRDefault="005A2E30" w:rsidP="005A2E30">
            <w:pPr>
              <w:rPr>
                <w:lang w:val="en-US"/>
              </w:rPr>
            </w:pPr>
            <w:r w:rsidRPr="005A2E30">
              <w:rPr>
                <w:lang w:val="en-US"/>
              </w:rPr>
              <w:t>Social support from family or friends</w:t>
            </w:r>
          </w:p>
        </w:tc>
      </w:tr>
      <w:tr w:rsidR="005A2E30" w:rsidRPr="005A2E30" w14:paraId="183A2526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4382C990" w14:textId="763DF4DE" w:rsidR="005A2E30" w:rsidRPr="00FE1555" w:rsidRDefault="005A2E30" w:rsidP="00A3371B">
            <w:pPr>
              <w:rPr>
                <w:lang w:val="en-US"/>
              </w:rPr>
            </w:pPr>
            <w:r w:rsidRPr="005A2E30">
              <w:rPr>
                <w:lang w:val="en-US"/>
              </w:rPr>
              <w:lastRenderedPageBreak/>
              <w:t>Please briefly describe your self care strategies with your own word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7B6764" w14:textId="0948A9CC" w:rsidR="005A2E30" w:rsidRPr="00FE1555" w:rsidRDefault="005A2E30" w:rsidP="00A3371B">
            <w:pPr>
              <w:rPr>
                <w:lang w:val="en-US"/>
              </w:rPr>
            </w:pPr>
            <w:r>
              <w:rPr>
                <w:lang w:val="en-US"/>
              </w:rPr>
              <w:t>Free text answer</w:t>
            </w:r>
          </w:p>
        </w:tc>
      </w:tr>
      <w:tr w:rsidR="00BB616A" w:rsidRPr="00FE1555" w14:paraId="654CA915" w14:textId="77777777" w:rsidTr="00BB616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A5FDB56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Do you have any other thoughts you would like to share with the research team?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6E5201" w14:textId="77777777" w:rsidR="00BB616A" w:rsidRPr="00FE1555" w:rsidRDefault="00BB616A" w:rsidP="00A3371B">
            <w:pPr>
              <w:rPr>
                <w:lang w:val="en-US"/>
              </w:rPr>
            </w:pPr>
            <w:r w:rsidRPr="00FE1555">
              <w:rPr>
                <w:lang w:val="en-US"/>
              </w:rPr>
              <w:t>Free text answer</w:t>
            </w:r>
          </w:p>
        </w:tc>
      </w:tr>
    </w:tbl>
    <w:p w14:paraId="48FF77B9" w14:textId="77777777" w:rsidR="00BB616A" w:rsidRPr="00FE1555" w:rsidRDefault="00BB616A" w:rsidP="00BB616A">
      <w:pPr>
        <w:rPr>
          <w:lang w:val="en-US"/>
        </w:rPr>
      </w:pPr>
    </w:p>
    <w:p w14:paraId="0BA0E008" w14:textId="77777777" w:rsidR="00BB616A" w:rsidRPr="00FE1555" w:rsidRDefault="00BB616A" w:rsidP="00BB616A">
      <w:pPr>
        <w:rPr>
          <w:lang w:val="en-US"/>
        </w:rPr>
      </w:pPr>
    </w:p>
    <w:p w14:paraId="35BF54FE" w14:textId="77777777" w:rsidR="00BB616A" w:rsidRPr="00FE1555" w:rsidRDefault="00BB616A" w:rsidP="00BB616A">
      <w:pPr>
        <w:rPr>
          <w:lang w:val="en-US"/>
        </w:rPr>
      </w:pPr>
    </w:p>
    <w:p w14:paraId="082C760F" w14:textId="77777777" w:rsidR="00BB616A" w:rsidRPr="00FE1555" w:rsidRDefault="00BB616A" w:rsidP="00BB616A">
      <w:pPr>
        <w:rPr>
          <w:lang w:val="en-US"/>
        </w:rPr>
      </w:pPr>
    </w:p>
    <w:p w14:paraId="60AF2E41" w14:textId="77777777" w:rsidR="00B51E5D" w:rsidRDefault="00B51E5D"/>
    <w:sectPr w:rsidR="00B51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6A"/>
    <w:rsid w:val="005A2E30"/>
    <w:rsid w:val="009026AE"/>
    <w:rsid w:val="009F3EEE"/>
    <w:rsid w:val="00A77666"/>
    <w:rsid w:val="00B51E5D"/>
    <w:rsid w:val="00BB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86629"/>
  <w15:chartTrackingRefBased/>
  <w15:docId w15:val="{91409A01-C26B-4016-97E6-2F8EE0A6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6A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B6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776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34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ugelius</dc:creator>
  <cp:keywords/>
  <dc:description/>
  <cp:lastModifiedBy>Karin Hugelius</cp:lastModifiedBy>
  <cp:revision>5</cp:revision>
  <dcterms:created xsi:type="dcterms:W3CDTF">2023-12-27T16:57:00Z</dcterms:created>
  <dcterms:modified xsi:type="dcterms:W3CDTF">2024-08-22T15:14:00Z</dcterms:modified>
</cp:coreProperties>
</file>